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QUADAS 2</w:t>
      </w:r>
    </w:p>
    <w:tbl>
      <w:tblPr>
        <w:tblStyle w:val="4"/>
        <w:tblW w:w="10778" w:type="dxa"/>
        <w:tblInd w:w="-147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7724"/>
        <w:gridCol w:w="16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1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32"/>
                <w:vertAlign w:val="baseline"/>
                <w:lang w:val="en-US" w:eastAsia="zh-CN"/>
              </w:rPr>
              <w:t>Study and year</w:t>
            </w: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1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32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32"/>
                <w:vertAlign w:val="baseline"/>
                <w:lang w:val="en-US" w:eastAsia="zh-CN"/>
              </w:rPr>
              <w:t>tem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1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8"/>
                <w:szCs w:val="3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32"/>
                <w:vertAlign w:val="baseline"/>
                <w:lang w:val="en-US" w:eastAsia="zh-CN"/>
              </w:rPr>
              <w:t>Assess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e Araújo 2022</w:t>
            </w: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1: Patient selection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a consecutive or random sample of patients enrolled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a case-control design avoided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id the study avoid inappropriate exclusions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selection of patients have introduced bias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High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included patients and setting do not match the review question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2: Index test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restar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vMerge w:val="continue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the index test results interpreted without knowledge of the results of the reference standard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f a threshold was used, was it pre-specified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conduct or interpretation of the index test have introduced bias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index test, its conduct, or interpretation differ from the review question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3: Reference standard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s the reference standards likely to correctly classify the target condition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the reference standard results interpreted without knowledge of the results of the index tests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reference standard, its conduct, or its interpretation have introduced bias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target condition as defined by the reference standard does not match the question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4: Flow and timing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there an appropriate interval between index test and reference standard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id all patients receive the same reference standard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all patients included in the analysis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patient flow have introduced bias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High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El Shimy 2018</w:t>
            </w: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1: Patient selection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a consecutive or random sample of patients enrolled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a case-control design avoided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id the study avoid inappropriate exclusions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selection of patients have introduced bias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High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included patients and setting do not match the review question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High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2: Index test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the index test results interpreted without knowledge of the results of the reference standard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f a threshold was used, was it pre-specified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724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conduct or interpretation of the index test have introduced bias?</w:t>
            </w:r>
          </w:p>
        </w:tc>
        <w:tc>
          <w:tcPr>
            <w:tcW w:w="1662" w:type="dxa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index test, its conduct, or interpretation differ from the review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3: Reference standard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s the reference standards likely to correctly classify the target condi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the reference standard results interpreted without knowledge of the results of the index test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reference standard, its conduct, or its interpretation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target condition as defined by the reference standard does not match the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4: Flow and timing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there an appropriate interval between index test and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id all patients receive the same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all patients included in the analysi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patient flow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Erikson 2019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1: Patient selection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a consecutive or random sample of patients enroll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a case-control design avoid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id the study avoid inappropriate exclusion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selection of patients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included patients and setting do not match the review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2: Index test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the index test results interpreted without knowledge of the results of the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f a threshold was used, was it pre-specifi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conduct or interpretation of the index test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index test, its conduct, or interpretation differ from the review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High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3: Reference standard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s the reference standards likely to correctly classify the target condi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the reference standard results interpreted without knowledge of the results of the index test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reference standard, its conduct, or its interpretation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target condition as defined by the reference standard does not match the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4: Flow and timing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there an appropriate interval between index test and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id all patients receive the same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all patients included in the analysi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patient flow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Feng 2017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1: Patient selection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a consecutive or random sample of patients enroll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a case-control design avoid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id the study avoid inappropriate exclusion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selection of patients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included patients and setting do not match the review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Low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2: Index test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the index test results interpreted without knowledge of the results of the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f a threshold was used, was it pre-specifi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conduct or interpretation of the index test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index test, its conduct, or interpretation differ from the review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3: Reference standard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s the reference standards likely to correctly classify the target condi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the reference standard results interpreted without knowledge of the results of the index test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reference standard, its conduct, or its interpretation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target condition as defined by the reference standard does not match the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Low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4: Flow and timing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there an appropriate interval between index test and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id all patients receive the same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all patients included in the analysi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patient flow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High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Guo 202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1: Patient selection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a consecutive or random sample of patients enroll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a case-control design avoid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id the study avoid inappropriate exclusion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selection of patients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included patients and setting do not match the review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2: Index test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the index test results interpreted without knowledge of the results of the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f a threshold was used, was it pre-specifi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conduct or interpretation of the index test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High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index test, its conduct, or interpretation differ from the review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Low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3: Reference standard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s the reference standards likely to correctly classify the target condi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the reference standard results interpreted without knowledge of the results of the index test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reference standard, its conduct, or its interpretation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target condition as defined by the reference standard does not match the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4: Flow and timing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there an appropriate interval between index test and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id all patients receive the same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all patients included in the analysi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patient flow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High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Li 2022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1: Patient selection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a consecutive or random sample of patients enroll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a case-control design avoid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id the study avoid inappropriate exclusion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selection of patients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included patients and setting do not match the review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2: Index test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the index test results interpreted without knowledge of the results of the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f a threshold was used, was it pre-specifi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conduct or interpretation of the index test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High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index test, its conduct, or interpretation differ from the review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3: Reference standard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s the reference standards likely to correctly classify the target condi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the reference standard results interpreted without knowledge of the results of the index test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reference standard, its conduct, or its interpretation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target condition as defined by the reference standard does not match the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4: Flow and timing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there an appropriate interval between index test and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id all patients receive the same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all patients included in the analysi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patient flow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Yan 2019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1: Patient selection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a consecutive or random sample of patients enroll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a case-control design avoid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id the study avoid inappropriate exclusion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selection of patients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included patients and setting do not match the review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2: Index test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the index test results interpreted without knowledge of the results of the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f a threshold was used, was it pre-specifi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conduct or interpretation of the index test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index test, its conduct, or interpretation differ from the review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Low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3: Reference standard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s the reference standards likely to correctly classify the target condi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the reference standard results interpreted without knowledge of the results of the index test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reference standard, its conduct, or its interpretation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target condition as defined by the reference standard does not match the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4: Flow and timing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there an appropriate interval between index test and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id all patients receive the same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all patients included in the analysi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patient flow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Yao 2014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1: Patient selection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a consecutive or random sample of patients enroll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a case-control design avoid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id the study avoid inappropriate exclusion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selection of patients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included patients and setting do not match the review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Low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2: Index test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the index test results interpreted without knowledge of the results of the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f a threshold was used, was it pre-specifi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conduct or interpretation of the index test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High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index test, its conduct, or interpretation differ from the review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3: Reference standard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s the reference standards likely to correctly classify the target condi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the reference standard results interpreted without knowledge of the results of the index test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reference standard, its conduct, or its interpretation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target condition as defined by the reference standard does not match the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4: Flow and timing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there an appropriate interval between index test and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id all patients receive the same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all patients included in the analysi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patient flow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Zhang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016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1: Patient selection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a consecutive or random sample of patients enroll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a case-control design avoid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id the study avoid inappropriate exclusion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selection of patients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High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included patients and setting do not match the review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High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2: Index test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the index test results interpreted without knowledge of the results of the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f a threshold was used, was it pre-specifi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conduct or interpretation of the index test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index test, its conduct, or interpretation differ from the review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3: Reference standard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s the reference standards likely to correctly classify the target condi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the reference standard results interpreted without knowledge of the results of the index test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reference standard, its conduct, or its interpretation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target condition as defined by the reference standard does not match the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Low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4: Flow and timing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there an appropriate interval between index test and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id all patients receive the same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all patients included in the analysi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patient flow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Zhang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1: Patient selection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a consecutive or random sample of patients enroll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a case-control design avoid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id the study avoid inappropriate exclusion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selection of patients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included patients and setting do not match the review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Low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2: Index test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the index test results interpreted without knowledge of the results of the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f a threshold was used, was it pre-specifi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conduct or interpretation of the index test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index test, its conduct, or interpretation differ from the review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3: Reference standard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s the reference standards likely to correctly classify the target condi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the reference standard results interpreted without knowledge of the results of the index test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reference standard, its conduct, or its interpretation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High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target condition as defined by the reference standard does not match the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High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4: Flow and timing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there an appropriate interval between index test and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id all patients receive the same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all patients included in the analysi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patient flow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Zhu 2023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1: Patient selection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a consecutive or random sample of patients enroll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a case-control design avoid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id the study avoid inappropriate exclusion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selection of patients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included patients and setting do not match the review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Low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2: Index test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the index test results interpreted without knowledge of the results of the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f a threshold was used, was it pre-specifie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conduct or interpretation of the index test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index test, its conduct, or interpretation differ from the review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3: Reference standard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Is the reference standards likely to correctly classify the target condi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the reference standard results interpreted without knowledge of the results of the index tests?</w:t>
            </w:r>
            <w:bookmarkStart w:id="0" w:name="_GoBack"/>
            <w:bookmarkEnd w:id="0"/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reference standard, its conduct, or its interpretation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B. Concerns regarding applicability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Are there concerns that the target condition as defined by the reference standard does not match the question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High conc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omain 4: Flow and timing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. Risk of Bia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as there an appropriate interval between index test and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Did all patients receive the same reference standard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Were all patients included in the analysi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Could the patient flow have introduced bias?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Low risk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M2M0N2ZhZmYxZDc4YzY4OGIzZjU5M2ExOTA2YjIifQ=="/>
  </w:docVars>
  <w:rsids>
    <w:rsidRoot w:val="0EB57DC5"/>
    <w:rsid w:val="0EB57DC5"/>
    <w:rsid w:val="112A6783"/>
    <w:rsid w:val="13DD0699"/>
    <w:rsid w:val="17F84EE5"/>
    <w:rsid w:val="1A7867B1"/>
    <w:rsid w:val="42EE6E5E"/>
    <w:rsid w:val="50770396"/>
    <w:rsid w:val="563A70FA"/>
    <w:rsid w:val="583B6BEB"/>
    <w:rsid w:val="5C0C257E"/>
    <w:rsid w:val="6E644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74</Words>
  <Characters>7959</Characters>
  <Lines>0</Lines>
  <Paragraphs>0</Paragraphs>
  <TotalTime>16</TotalTime>
  <ScaleCrop>false</ScaleCrop>
  <LinksUpToDate>false</LinksUpToDate>
  <CharactersWithSpaces>11648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05:05:00Z</dcterms:created>
  <dc:creator>安</dc:creator>
  <cp:lastModifiedBy>安</cp:lastModifiedBy>
  <dcterms:modified xsi:type="dcterms:W3CDTF">2024-02-03T16:32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FD7CB6012DE4782AABB0C9046215ECA_13</vt:lpwstr>
  </property>
</Properties>
</file>